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9DCBD" w14:textId="5A60F392" w:rsidR="00FC3426" w:rsidRPr="00FC3426" w:rsidRDefault="00284531" w:rsidP="007F0B73">
      <w:pPr>
        <w:widowControl/>
        <w:jc w:val="left"/>
        <w:rPr>
          <w:rFonts w:cs="Times New Roman"/>
          <w:szCs w:val="24"/>
        </w:rPr>
      </w:pPr>
      <w:r w:rsidRPr="003F0769">
        <w:rPr>
          <w:rFonts w:cs="Times New Roman"/>
          <w:b/>
          <w:bCs/>
          <w:szCs w:val="24"/>
        </w:rPr>
        <w:t>Appendix E</w:t>
      </w:r>
      <w:r w:rsidR="007B77E6" w:rsidRPr="003F0769">
        <w:rPr>
          <w:rFonts w:cs="Times New Roman"/>
          <w:b/>
          <w:bCs/>
          <w:szCs w:val="24"/>
        </w:rPr>
        <w:t>.</w:t>
      </w:r>
      <w:r w:rsidR="007F0B73" w:rsidRPr="003F0769">
        <w:rPr>
          <w:rFonts w:cs="Times New Roman"/>
          <w:b/>
          <w:bCs/>
          <w:szCs w:val="24"/>
        </w:rPr>
        <w:t xml:space="preserve"> </w:t>
      </w:r>
      <w:bookmarkStart w:id="0" w:name="_Hlk88673853"/>
      <w:r w:rsidR="007F0B73" w:rsidRPr="003F0769">
        <w:rPr>
          <w:rFonts w:cs="Times New Roman"/>
          <w:szCs w:val="24"/>
        </w:rPr>
        <w:t xml:space="preserve">Categories and </w:t>
      </w:r>
      <w:r w:rsidR="00676AFD" w:rsidRPr="003F0769">
        <w:rPr>
          <w:rFonts w:cs="Times New Roman"/>
          <w:szCs w:val="24"/>
        </w:rPr>
        <w:t xml:space="preserve">subcategories </w:t>
      </w:r>
      <w:r w:rsidR="007F0B73" w:rsidRPr="003F0769">
        <w:rPr>
          <w:rFonts w:cs="Times New Roman"/>
          <w:szCs w:val="24"/>
        </w:rPr>
        <w:t>of extra</w:t>
      </w:r>
      <w:r w:rsidR="007F0B73" w:rsidRPr="00AD4B02">
        <w:rPr>
          <w:rFonts w:cs="Times New Roman"/>
          <w:szCs w:val="24"/>
        </w:rPr>
        <w:t>cted data from the 16 articles analyzed</w:t>
      </w:r>
      <w:bookmarkEnd w:id="0"/>
    </w:p>
    <w:tbl>
      <w:tblPr>
        <w:tblStyle w:val="3-3"/>
        <w:tblW w:w="5024" w:type="pct"/>
        <w:tblLook w:val="04A0" w:firstRow="1" w:lastRow="0" w:firstColumn="1" w:lastColumn="0" w:noHBand="0" w:noVBand="1"/>
      </w:tblPr>
      <w:tblGrid>
        <w:gridCol w:w="1281"/>
        <w:gridCol w:w="521"/>
        <w:gridCol w:w="805"/>
        <w:gridCol w:w="713"/>
        <w:gridCol w:w="522"/>
        <w:gridCol w:w="522"/>
        <w:gridCol w:w="1123"/>
        <w:gridCol w:w="1035"/>
        <w:gridCol w:w="858"/>
        <w:gridCol w:w="819"/>
        <w:gridCol w:w="522"/>
        <w:gridCol w:w="522"/>
        <w:gridCol w:w="663"/>
        <w:gridCol w:w="814"/>
        <w:gridCol w:w="522"/>
        <w:gridCol w:w="999"/>
        <w:gridCol w:w="522"/>
        <w:gridCol w:w="522"/>
        <w:gridCol w:w="1453"/>
      </w:tblGrid>
      <w:tr w:rsidR="00676AFD" w:rsidRPr="009857FC" w14:paraId="65FDB5AD" w14:textId="77777777" w:rsidTr="00804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noWrap/>
            <w:hideMark/>
          </w:tcPr>
          <w:p w14:paraId="1D01CA72" w14:textId="77777777" w:rsidR="007F0B73" w:rsidRPr="00EE3A8F" w:rsidRDefault="007F0B73" w:rsidP="000A27FB">
            <w:pPr>
              <w:widowControl/>
              <w:jc w:val="left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692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68C0488F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1) Life-threatening disorder</w:t>
            </w:r>
          </w:p>
        </w:tc>
        <w:tc>
          <w:tcPr>
            <w:tcW w:w="734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33AC8B4A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2) Coping with </w:t>
            </w:r>
            <w:r w:rsidRPr="00EE3A8F">
              <w:rPr>
                <w:rFonts w:eastAsia="游ゴシック" w:cs="Times New Roman"/>
                <w:color w:val="auto"/>
                <w:kern w:val="0"/>
                <w:sz w:val="22"/>
              </w:rPr>
              <w:t>HDP</w:t>
            </w:r>
          </w:p>
        </w:tc>
        <w:tc>
          <w:tcPr>
            <w:tcW w:w="920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7D685A97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3) Concerns for baby and challenges of motherhood</w:t>
            </w:r>
          </w:p>
        </w:tc>
        <w:tc>
          <w:tcPr>
            <w:tcW w:w="578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2768425A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4) Fear of recurrence and health problems</w:t>
            </w:r>
          </w:p>
        </w:tc>
        <w:tc>
          <w:tcPr>
            <w:tcW w:w="791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65C634F5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5) Necessity of social and spiritual support</w:t>
            </w:r>
          </w:p>
        </w:tc>
        <w:tc>
          <w:tcPr>
            <w:tcW w:w="849" w:type="pct"/>
            <w:gridSpan w:val="3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7FEA9908" w14:textId="77777777" w:rsidR="007F0B73" w:rsidRPr="00EE3A8F" w:rsidRDefault="007F0B73" w:rsidP="000A27F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6) Positive and negative experiences in the healthcare context</w:t>
            </w:r>
          </w:p>
        </w:tc>
      </w:tr>
      <w:tr w:rsidR="003F0769" w:rsidRPr="009A3BAF" w14:paraId="10BAEE11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hideMark/>
          </w:tcPr>
          <w:p w14:paraId="512F8BBB" w14:textId="267DE302" w:rsidR="007F0B73" w:rsidRPr="00EE3A8F" w:rsidRDefault="007F0B73" w:rsidP="000A27F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3F0769">
              <w:rPr>
                <w:rFonts w:eastAsia="游ゴシック" w:cs="Times New Roman"/>
                <w:kern w:val="0"/>
                <w:sz w:val="18"/>
                <w:szCs w:val="18"/>
              </w:rPr>
              <w:t>Subcategory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281075A1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Death is a real possibility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1A7D5C29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cs="Times New Roman"/>
                <w:sz w:val="22"/>
              </w:rPr>
              <w:t>Anguish, blame, and seeking answers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56454CFC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Readiness to ac</w:t>
            </w:r>
            <w:r w:rsidRPr="00284531">
              <w:rPr>
                <w:rFonts w:eastAsia="游ゴシック" w:cs="Times New Roman"/>
                <w:kern w:val="0"/>
                <w:sz w:val="22"/>
              </w:rPr>
              <w:t>cept HDP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3BA75350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Unexpected birth experience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1D33EFE4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Loss of control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6C86D0C5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Coping with various physical symptoms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0B0418B2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Struggling with the prolonged treatment process for both mother and child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37341358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Fears about baby during pregnancy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63D6F706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Emotional roller coaster: Premature baby in NICU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48CF9C23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Facing bonding obstacles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5FA5C753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Avoiding next pregnancy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75DCA878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Attending to future health issues</w:t>
            </w: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2D380452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Attempting preventive measures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590A9A06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Stronger social networks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06C3C907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Belief in God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2003B3CA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Development of trust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4915003C" w14:textId="2C01DD3E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Demand for better healthcare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threeDEmboss" w:sz="48" w:space="0" w:color="auto"/>
              <w:right w:val="single" w:sz="4" w:space="0" w:color="AEAAAA" w:themeColor="background2" w:themeShade="BF"/>
            </w:tcBorders>
            <w:shd w:val="clear" w:color="auto" w:fill="D0CECE" w:themeFill="background2" w:themeFillShade="E6"/>
            <w:textDirection w:val="btLr"/>
            <w:hideMark/>
          </w:tcPr>
          <w:p w14:paraId="45B6CBF2" w14:textId="77777777" w:rsidR="007F0B73" w:rsidRPr="00284531" w:rsidRDefault="007F0B73" w:rsidP="00EE3A8F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284531">
              <w:rPr>
                <w:rFonts w:eastAsia="游ゴシック" w:cs="Times New Roman"/>
                <w:color w:val="000000"/>
                <w:kern w:val="0"/>
                <w:sz w:val="22"/>
              </w:rPr>
              <w:t>Specific obstacles to healthcare</w:t>
            </w:r>
          </w:p>
        </w:tc>
      </w:tr>
      <w:tr w:rsidR="008040A9" w:rsidRPr="00AB0F65" w14:paraId="4F19ABD8" w14:textId="77777777" w:rsidTr="008040A9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6E4BABE9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Jackson et al. (2006)</w:t>
            </w: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80EEA26" w14:textId="77777777" w:rsidR="007F0B73" w:rsidRPr="00AD4B02" w:rsidRDefault="007F0B73" w:rsidP="008040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F39B23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76858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4EC6F1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D6DCAC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808E17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7BECD1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DCF38BC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1C0596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B331E8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273E4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38BC48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3FEB652" w14:textId="77777777" w:rsidR="007F0B73" w:rsidRPr="00AD4B02" w:rsidRDefault="007F0B73" w:rsidP="008040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A56BB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E23068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BF47B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52EC79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threeDEmboss" w:sz="48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EABC7B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4393B6EC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26E25AC2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Lima de Souza et al. (2007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4C07D6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79873D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EA2117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A85125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E1C929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93019D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55C6AD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57B2E6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1B08BD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CF0E608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B5AC9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4AA845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CA461A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944737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20F07B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A866E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87F865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F510E0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52EA4003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14DD6529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Barlow et al. (2008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C7E9F2E" w14:textId="77777777" w:rsidR="007F0B73" w:rsidRPr="00AD4B02" w:rsidRDefault="007F0B73" w:rsidP="008040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0AD4D8C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384E9A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D044D7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91C7EA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32F3B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EBD0F7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60753D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227885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A63E6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1B4FC9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74B116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5E7B9D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5D15EF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C363A1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75EB1C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6D73F6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AA8A5B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1B1DCC48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7FA68775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Fleury et al. (2010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2A78193" w14:textId="77777777" w:rsidR="007F0B73" w:rsidRPr="00AD4B02" w:rsidRDefault="007F0B73" w:rsidP="008040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F22B7C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1F1ED5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92A1EF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FF2715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2F4379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E05228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60A4EE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4813CF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0DD70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6FE2F6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6E88A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7CFB2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BCFA5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0DD95E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FCDA4A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F316DC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64E765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2AE50BB8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6132AB3D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lastRenderedPageBreak/>
              <w:t>de Azevedo et al. (2011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FE02F2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67CFB6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C46B6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1599DAC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602930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BCE0D5D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AE382A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1705CC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F463C7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48BC8B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A0535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EA9632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4CC9E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3E9448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6F6EB0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9A433C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B6436C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E9590E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643F5553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2FFF59DA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Herbest et al. (2012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226C906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4FADA4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6957DD6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009479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F0D602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F2F67C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8AD176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368C48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547782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1D8801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9B63CE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F4C631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082EB2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98544F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8B377D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80A6C1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2E0C20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37FADE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0A9" w:rsidRPr="00AB0F65" w14:paraId="2E0DF246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6CB94C42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Brown et al</w:t>
            </w:r>
            <w:r w:rsidRPr="00EE3A8F">
              <w:rPr>
                <w:rFonts w:eastAsia="游ゴシック" w:cs="Times New Roman"/>
                <w:color w:val="FF0000"/>
                <w:kern w:val="0"/>
                <w:sz w:val="22"/>
              </w:rPr>
              <w:t>.</w:t>
            </w: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 xml:space="preserve"> (2013) 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BAF6A87" w14:textId="77777777" w:rsidR="007F0B73" w:rsidRPr="00AD4B02" w:rsidRDefault="007F0B73" w:rsidP="008040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3967BE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F1C5C5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E0EF5A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EF3F50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00B8E5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66185E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65B2CB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2CF2D4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10859F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86FADB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F68620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284B6D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8669D2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3A805F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FF88C1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D227E1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F4CBD7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39D713FD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6814320E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de Souza et al. (2013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9D13FF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B90C53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BEBD0C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0B5932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D9FFE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63A18A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DCFB3A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2CCFD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62F06D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526FAE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373D5E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E2711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319353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91BE2E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DDCF39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07AA84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C956D6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B92CD3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0A9" w:rsidRPr="00AB0F65" w14:paraId="3B6611C0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0B26B16C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Kehler et al. (2016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6712DE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EFB2DE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1C736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F83D54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F9A4B6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D4C82B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408D4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67A0B2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30BCABD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66D852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299465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D2C3B0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4E1DAC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791FC1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680363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FAC1F7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93EEE8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E512E3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03DAB0A3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55C3C7A5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Mukwenda et al. (2017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2CED710" w14:textId="77777777" w:rsidR="007F0B73" w:rsidRPr="00AD4B02" w:rsidRDefault="007F0B73" w:rsidP="008040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41D5DA6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59E852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D67909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92400F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54628C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F97F9D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5998B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C452B1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93773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8521D2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13436C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266E8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C6BCD2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EAAE26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CBD80C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D035FC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7E930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058B1FE8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77B708D2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Roberts et al. (2017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3DA558D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A10E66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563D1A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6E3A5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CC143E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D5680A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A9380E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7C51B1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FAE621C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FF68A9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02F821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99EB83F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90F277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569231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D74320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DAFF60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27D7EE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3790A4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0A9" w:rsidRPr="00AB0F65" w14:paraId="5E652410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4553B510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Værland et al. (2018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755FFF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949F98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5F5A1F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B53E50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C8675B8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5ED97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AC9072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D24AFC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379014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4329DF1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4E1F348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B3EC4A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20A4C8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0268A1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18BA2D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4F2E4D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54160E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82E2C4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22F6D030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69256136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Duffy et al. (2019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A0F47E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747643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8DC0A9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C8E10D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12858AE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3DEBF83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365D63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4D6C1DD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DD7E745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ED00D7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EA09DE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2D6E92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9BA900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53310F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31E99B6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7FBCDF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21A017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AB7A9B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8040A9" w:rsidRPr="00AB0F65" w14:paraId="4252B7E9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719D7AD4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Sandsæter et al. (2019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7E1C77" w14:textId="77777777" w:rsidR="007F0B73" w:rsidRPr="00AD4B02" w:rsidRDefault="007F0B73" w:rsidP="008040A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E16C80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04F40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813C7C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9E3FF86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ACE9689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272045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B1CB60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780D8A7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50466E6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4EC2C1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3636FF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8CAAD12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25E65A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A6F8B6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4436AC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962FF0B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5DF4B2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</w:tr>
      <w:tr w:rsidR="008040A9" w:rsidRPr="00AB0F65" w14:paraId="38C88EE2" w14:textId="77777777" w:rsidTr="008040A9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7A664DF1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lastRenderedPageBreak/>
              <w:t>Semasaka et al. (2019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C910C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994C63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B84B00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C61CF0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F508BF2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015B089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2247B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D26306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D1C32F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DDB18A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94C7A21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5F6333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1165AD4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1A75F2A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CFABA87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9D2B8F0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40DBE9B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E561DF8" w14:textId="77777777" w:rsidR="007F0B73" w:rsidRPr="00AD4B02" w:rsidRDefault="007F0B73" w:rsidP="008040A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</w:tr>
      <w:tr w:rsidR="008040A9" w:rsidRPr="00AB0F65" w14:paraId="7CB44F7C" w14:textId="77777777" w:rsidTr="0080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hideMark/>
          </w:tcPr>
          <w:p w14:paraId="011E3B23" w14:textId="77777777" w:rsidR="007F0B73" w:rsidRPr="00EE3A8F" w:rsidRDefault="007F0B73" w:rsidP="008040A9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EE3A8F">
              <w:rPr>
                <w:rFonts w:eastAsia="游ゴシック" w:cs="Times New Roman"/>
                <w:color w:val="000000"/>
                <w:kern w:val="0"/>
                <w:sz w:val="22"/>
              </w:rPr>
              <w:t>Sripad et al. (2019)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7FCF68AE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2EFD98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67971F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C1569E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C8D32C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8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FE14D3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35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415CF44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9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26151154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27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14697D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C3AC74D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5FCAC6A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96F375F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7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AAC21B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58951F2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33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6BD9CAB3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1D422E90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177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0F0115C5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  <w:tc>
          <w:tcPr>
            <w:tcW w:w="496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noWrap/>
            <w:hideMark/>
          </w:tcPr>
          <w:p w14:paraId="37ACD6AC" w14:textId="77777777" w:rsidR="007F0B73" w:rsidRPr="00AD4B02" w:rsidRDefault="007F0B73" w:rsidP="008040A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ゴシック" w:cs="Times New Roman"/>
                <w:color w:val="000000"/>
                <w:kern w:val="0"/>
                <w:sz w:val="22"/>
              </w:rPr>
            </w:pPr>
            <w:r w:rsidRPr="00AB0F65">
              <w:rPr>
                <w:rFonts w:ascii="Segoe UI Emoji" w:eastAsia="游ゴシック" w:hAnsi="Segoe UI Emoji" w:cs="Segoe UI Emoji"/>
                <w:color w:val="000000"/>
                <w:kern w:val="0"/>
                <w:sz w:val="22"/>
              </w:rPr>
              <w:t>✔</w:t>
            </w:r>
          </w:p>
        </w:tc>
      </w:tr>
    </w:tbl>
    <w:p w14:paraId="41CBADC0" w14:textId="77777777" w:rsidR="00284531" w:rsidRDefault="00284531" w:rsidP="008040A9"/>
    <w:sectPr w:rsidR="00284531" w:rsidSect="00EE3A8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EEC27" w14:textId="77777777" w:rsidR="00BE7E93" w:rsidRDefault="00BE7E93" w:rsidP="007B77E6">
      <w:r>
        <w:separator/>
      </w:r>
    </w:p>
  </w:endnote>
  <w:endnote w:type="continuationSeparator" w:id="0">
    <w:p w14:paraId="67060F69" w14:textId="77777777" w:rsidR="00BE7E93" w:rsidRDefault="00BE7E93" w:rsidP="007B7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1FFB9" w14:textId="77777777" w:rsidR="00BE7E93" w:rsidRDefault="00BE7E93" w:rsidP="007B77E6">
      <w:r>
        <w:separator/>
      </w:r>
    </w:p>
  </w:footnote>
  <w:footnote w:type="continuationSeparator" w:id="0">
    <w:p w14:paraId="346237C8" w14:textId="77777777" w:rsidR="00BE7E93" w:rsidRDefault="00BE7E93" w:rsidP="007B7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zW1MDY3NzI3sDBT0lEKTi0uzszPAykwrAUAL8/rhCwAAAA="/>
  </w:docVars>
  <w:rsids>
    <w:rsidRoot w:val="007F0B73"/>
    <w:rsid w:val="0024409B"/>
    <w:rsid w:val="00284531"/>
    <w:rsid w:val="003F0769"/>
    <w:rsid w:val="005346E7"/>
    <w:rsid w:val="00661130"/>
    <w:rsid w:val="00676AFD"/>
    <w:rsid w:val="007566BD"/>
    <w:rsid w:val="007A5F96"/>
    <w:rsid w:val="007B77E6"/>
    <w:rsid w:val="007F0B73"/>
    <w:rsid w:val="008040A9"/>
    <w:rsid w:val="00873E58"/>
    <w:rsid w:val="00B24C17"/>
    <w:rsid w:val="00BE7E93"/>
    <w:rsid w:val="00C36126"/>
    <w:rsid w:val="00EE3A8F"/>
    <w:rsid w:val="00F53D7C"/>
    <w:rsid w:val="00FC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76A093"/>
  <w15:chartTrackingRefBased/>
  <w15:docId w15:val="{FB06D41B-813D-5C4B-AA5E-FF134154C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73"/>
    <w:pPr>
      <w:widowControl w:val="0"/>
      <w:jc w:val="both"/>
    </w:pPr>
    <w:rPr>
      <w:rFonts w:ascii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-3">
    <w:name w:val="List Table 3 Accent 3"/>
    <w:basedOn w:val="a1"/>
    <w:uiPriority w:val="48"/>
    <w:rsid w:val="007F0B73"/>
    <w:rPr>
      <w:rFonts w:ascii="Times New Roman" w:hAnsi="Times New Roman"/>
      <w:sz w:val="24"/>
      <w:szCs w:val="22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B77E6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7B77E6"/>
    <w:rPr>
      <w:rFonts w:ascii="Times New Roman" w:hAnsi="Times New Roman"/>
      <w:sz w:val="24"/>
      <w:szCs w:val="22"/>
    </w:rPr>
  </w:style>
  <w:style w:type="paragraph" w:styleId="a5">
    <w:name w:val="footer"/>
    <w:basedOn w:val="a"/>
    <w:link w:val="a6"/>
    <w:uiPriority w:val="99"/>
    <w:unhideWhenUsed/>
    <w:rsid w:val="007B77E6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7B77E6"/>
    <w:rPr>
      <w:rFonts w:ascii="Times New Roman" w:hAnsi="Times New Roman"/>
      <w:sz w:val="24"/>
      <w:szCs w:val="22"/>
    </w:rPr>
  </w:style>
  <w:style w:type="paragraph" w:styleId="a7">
    <w:name w:val="Revision"/>
    <w:hidden/>
    <w:uiPriority w:val="99"/>
    <w:semiHidden/>
    <w:rsid w:val="007B77E6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62</Words>
  <Characters>947</Characters>
  <Application>Microsoft Office Word</Application>
  <DocSecurity>0</DocSecurity>
  <Lines>33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achiko</dc:creator>
  <cp:keywords/>
  <dc:description/>
  <cp:lastModifiedBy>S Sachiko</cp:lastModifiedBy>
  <cp:revision>10</cp:revision>
  <cp:lastPrinted>2022-01-11T13:24:00Z</cp:lastPrinted>
  <dcterms:created xsi:type="dcterms:W3CDTF">2022-01-02T10:24:00Z</dcterms:created>
  <dcterms:modified xsi:type="dcterms:W3CDTF">2022-01-12T00:13:00Z</dcterms:modified>
</cp:coreProperties>
</file>